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423" w:rsidRDefault="00702423" w:rsidP="00702423">
      <w:pPr>
        <w:pStyle w:val="Cmsor1"/>
        <w:rPr>
          <w:lang w:val="en-GB"/>
        </w:rPr>
      </w:pPr>
      <w:r w:rsidRPr="00702423">
        <w:rPr>
          <w:lang w:val="en-GB"/>
        </w:rPr>
        <w:t>S</w:t>
      </w:r>
      <w:r w:rsidR="001F5493">
        <w:rPr>
          <w:lang w:val="en-GB"/>
        </w:rPr>
        <w:t>4</w:t>
      </w:r>
      <w:r w:rsidRPr="00702423">
        <w:rPr>
          <w:lang w:val="en-GB"/>
        </w:rPr>
        <w:t xml:space="preserve"> Table. Country-specific descriptive statistics (</w:t>
      </w:r>
      <w:r w:rsidR="00EC159A">
        <w:rPr>
          <w:lang w:val="en-GB"/>
        </w:rPr>
        <w:t>Romania</w:t>
      </w:r>
      <w:r w:rsidRPr="00702423">
        <w:rPr>
          <w:lang w:val="en-GB"/>
        </w:rPr>
        <w:t>).</w:t>
      </w:r>
    </w:p>
    <w:p w:rsidR="00263CE8" w:rsidRDefault="00263CE8" w:rsidP="008637DE">
      <w:pPr>
        <w:rPr>
          <w:rFonts w:eastAsia="Times New Roman" w:cs="Times New Roman"/>
          <w:szCs w:val="24"/>
          <w:lang w:val="en-GB" w:eastAsia="hu-HU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5"/>
        <w:gridCol w:w="540"/>
        <w:gridCol w:w="1613"/>
        <w:gridCol w:w="727"/>
        <w:gridCol w:w="720"/>
        <w:gridCol w:w="581"/>
        <w:gridCol w:w="620"/>
      </w:tblGrid>
      <w:tr w:rsidR="00EC159A" w:rsidRPr="00EC159A" w:rsidTr="00EC159A">
        <w:trPr>
          <w:tblCellSpacing w:w="15" w:type="dxa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Variabl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Frequency (%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SD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Min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Max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Increase in sales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401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491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Channel diversification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4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847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653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2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channels: 0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8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channels: 1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channels: 2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8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4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channels: 3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channels: 4-6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41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6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channels: 7 or more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48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Product diversification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636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21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products: 1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06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67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products: 2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9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8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products: 3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2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products: 4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Number of products: 5 or more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Income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439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26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Below €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8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4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€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 - €1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56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€15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 - €3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5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2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€3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 - €5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2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More than €5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00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6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Fruits and vegetables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46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50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Egg or poultry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14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35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Meat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18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38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Milk and dairy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34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47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Honey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12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33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Bakery products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07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26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Herbs</w:t>
            </w:r>
          </w:p>
        </w:tc>
        <w:tc>
          <w:tcPr>
            <w:tcW w:w="51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07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26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EC159A" w:rsidRPr="00EC159A" w:rsidTr="00EC159A">
        <w:trPr>
          <w:tblCellSpacing w:w="15" w:type="dxa"/>
        </w:trPr>
        <w:tc>
          <w:tcPr>
            <w:tcW w:w="3380" w:type="dxa"/>
            <w:tcBorders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Wine and grapes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57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12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.33</w:t>
            </w:r>
            <w:r w:rsidR="006808EB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bookmarkStart w:id="0" w:name="_GoBack"/>
            <w:bookmarkEnd w:id="0"/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  <w:hideMark/>
          </w:tcPr>
          <w:p w:rsidR="00EC159A" w:rsidRPr="00EC159A" w:rsidRDefault="00EC159A" w:rsidP="00EC15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EC159A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</w:tbl>
    <w:p w:rsidR="00EC159A" w:rsidRPr="008637DE" w:rsidRDefault="00EC159A" w:rsidP="008637DE">
      <w:pPr>
        <w:rPr>
          <w:lang w:val="en-GB"/>
        </w:rPr>
      </w:pPr>
    </w:p>
    <w:sectPr w:rsidR="00EC159A" w:rsidRPr="008637DE" w:rsidSect="00702423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423"/>
    <w:rsid w:val="00032239"/>
    <w:rsid w:val="00083507"/>
    <w:rsid w:val="000B4337"/>
    <w:rsid w:val="001F5493"/>
    <w:rsid w:val="00263CE8"/>
    <w:rsid w:val="005A4308"/>
    <w:rsid w:val="006808EB"/>
    <w:rsid w:val="006D0427"/>
    <w:rsid w:val="00702423"/>
    <w:rsid w:val="008637DE"/>
    <w:rsid w:val="0086693B"/>
    <w:rsid w:val="00D95417"/>
    <w:rsid w:val="00EC159A"/>
    <w:rsid w:val="00ED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1273C"/>
  <w15:chartTrackingRefBased/>
  <w15:docId w15:val="{1BE77CB5-67A6-4013-91D0-7F646548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0242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70242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702423"/>
  </w:style>
  <w:style w:type="character" w:customStyle="1" w:styleId="Cmsor1Char">
    <w:name w:val="Címsor 1 Char"/>
    <w:basedOn w:val="Bekezdsalapbettpusa"/>
    <w:link w:val="Cmsor1"/>
    <w:uiPriority w:val="9"/>
    <w:rsid w:val="00702423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7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4E613-2450-4BFE-972B-BF8837274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</dc:creator>
  <cp:keywords/>
  <dc:description/>
  <cp:lastModifiedBy> </cp:lastModifiedBy>
  <cp:revision>5</cp:revision>
  <dcterms:created xsi:type="dcterms:W3CDTF">2021-02-15T17:08:00Z</dcterms:created>
  <dcterms:modified xsi:type="dcterms:W3CDTF">2021-05-06T12:19:00Z</dcterms:modified>
</cp:coreProperties>
</file>